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0DAF" w14:textId="77777777" w:rsidR="00AB0279" w:rsidRPr="006C5B41" w:rsidRDefault="00AB0279" w:rsidP="00AB0279">
      <w:pPr>
        <w:rPr>
          <w:b/>
        </w:rPr>
      </w:pPr>
      <w:bookmarkStart w:id="0" w:name="_Hlk217988262"/>
      <w:r>
        <w:rPr>
          <w:rFonts w:ascii="Times New Roman" w:hAnsi="Times New Roman" w:cs="Times New Roman"/>
          <w:b/>
          <w:szCs w:val="20"/>
        </w:rPr>
        <w:t>S3 Table.</w:t>
      </w:r>
      <w:r w:rsidRPr="005F5E69">
        <w:rPr>
          <w:rFonts w:ascii="Times New Roman" w:hAnsi="Times New Roman" w:cs="Times New Roman"/>
          <w:b/>
          <w:szCs w:val="20"/>
        </w:rPr>
        <w:t xml:space="preserve"> Sequence symmetry ratio for the diagnosis of autoimmune disease between the COVID-19 and non-COVID-19 groups </w:t>
      </w:r>
      <w:r w:rsidRPr="006C5B41">
        <w:rPr>
          <w:rFonts w:ascii="Times New Roman" w:hAnsi="Times New Roman" w:cs="Times New Roman"/>
          <w:b/>
          <w:szCs w:val="20"/>
        </w:rPr>
        <w:t>(</w:t>
      </w:r>
      <w:r w:rsidRPr="006C5B41">
        <w:rPr>
          <w:rFonts w:ascii="Times New Roman" w:hAnsi="Times New Roman" w:cs="Times New Roman"/>
          <w:b/>
          <w:szCs w:val="22"/>
        </w:rPr>
        <w:t>time interval</w:t>
      </w:r>
      <w:r w:rsidRPr="006C5B41">
        <w:rPr>
          <w:rFonts w:ascii="Times New Roman" w:hAnsi="Times New Roman" w:cs="Times New Roman"/>
          <w:b/>
          <w:szCs w:val="20"/>
        </w:rPr>
        <w:t>28 days, duration before/after index date 180 days)</w:t>
      </w:r>
    </w:p>
    <w:tbl>
      <w:tblPr>
        <w:tblStyle w:val="a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91"/>
        <w:gridCol w:w="670"/>
        <w:gridCol w:w="567"/>
        <w:gridCol w:w="567"/>
        <w:gridCol w:w="1842"/>
        <w:gridCol w:w="851"/>
        <w:gridCol w:w="709"/>
        <w:gridCol w:w="708"/>
        <w:gridCol w:w="567"/>
        <w:gridCol w:w="1889"/>
        <w:gridCol w:w="790"/>
        <w:gridCol w:w="1574"/>
        <w:gridCol w:w="850"/>
      </w:tblGrid>
      <w:tr w:rsidR="00AB0279" w:rsidRPr="00F44A6C" w14:paraId="4B7322E3" w14:textId="77777777" w:rsidTr="00F557BB">
        <w:tc>
          <w:tcPr>
            <w:tcW w:w="259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bookmarkEnd w:id="0"/>
          <w:p w14:paraId="3D33B79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44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6B423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46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9507E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n-COVID-19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61F14D" w14:textId="77777777" w:rsidR="00AB0279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f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6E72F6CE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etween log(</w:t>
            </w:r>
            <w:proofErr w:type="spellStart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SR</w:t>
            </w:r>
            <w:proofErr w:type="spellEnd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AB0279" w:rsidRPr="00F44A6C" w14:paraId="450133FB" w14:textId="77777777" w:rsidTr="00F557BB">
        <w:tc>
          <w:tcPr>
            <w:tcW w:w="259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B0E4798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DD3FA1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EB9CF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B2E7D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347A7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1F60AE22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5075F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F8AA1D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31C3C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F13D1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839F3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3C441763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21153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9F6741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R</w:t>
            </w:r>
            <w:proofErr w:type="spellEnd"/>
          </w:p>
          <w:p w14:paraId="0E491B1B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1A344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AB0279" w:rsidRPr="00F44A6C" w14:paraId="4117F688" w14:textId="77777777" w:rsidTr="00F557BB">
        <w:tc>
          <w:tcPr>
            <w:tcW w:w="2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3FA93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20C3C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,3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4669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,36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1786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4689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5 (0.97–1.1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E82D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AF2FB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43,8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6CB6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48,9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74B8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2FB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2 (1.00–1.03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C2F0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547FB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3 (0.98–1.0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3C84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AB0279" w:rsidRPr="00F44A6C" w14:paraId="2F967B93" w14:textId="77777777" w:rsidTr="00F557BB">
        <w:tc>
          <w:tcPr>
            <w:tcW w:w="2591" w:type="dxa"/>
            <w:tcBorders>
              <w:top w:val="single" w:sz="4" w:space="0" w:color="auto"/>
              <w:right w:val="single" w:sz="4" w:space="0" w:color="auto"/>
            </w:tcBorders>
          </w:tcPr>
          <w:p w14:paraId="4F59A0F6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rheumatic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80EA3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A6FD1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947B6B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F396B2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1 (0.90–1.12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D003D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303F0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20,5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8EF976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23,7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9162A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2681842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3 (1.01–1.05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B7481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56AE7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0.99 (0.97–1.0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6F157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B0279" w:rsidRPr="00F44A6C" w14:paraId="5C6F9BC8" w14:textId="77777777" w:rsidTr="00F557BB">
        <w:tc>
          <w:tcPr>
            <w:tcW w:w="2591" w:type="dxa"/>
            <w:tcBorders>
              <w:right w:val="single" w:sz="4" w:space="0" w:color="auto"/>
            </w:tcBorders>
          </w:tcPr>
          <w:p w14:paraId="3B0F82FB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bowel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5D20A31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vAlign w:val="center"/>
          </w:tcPr>
          <w:p w14:paraId="481D5CE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  <w:vAlign w:val="center"/>
          </w:tcPr>
          <w:p w14:paraId="298208E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842" w:type="dxa"/>
            <w:vAlign w:val="center"/>
          </w:tcPr>
          <w:p w14:paraId="7C9D1B0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2 (0.57–1.4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221C3F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467A30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,093</w:t>
            </w:r>
          </w:p>
        </w:tc>
        <w:tc>
          <w:tcPr>
            <w:tcW w:w="708" w:type="dxa"/>
            <w:vAlign w:val="center"/>
          </w:tcPr>
          <w:p w14:paraId="26E674F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,382</w:t>
            </w:r>
          </w:p>
        </w:tc>
        <w:tc>
          <w:tcPr>
            <w:tcW w:w="567" w:type="dxa"/>
            <w:vAlign w:val="center"/>
          </w:tcPr>
          <w:p w14:paraId="7222531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889" w:type="dxa"/>
            <w:vAlign w:val="center"/>
          </w:tcPr>
          <w:p w14:paraId="29DA830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0.95 (0.87–1.0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EE09BB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49C1EFC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7 (0.96–1.19)</w:t>
            </w:r>
          </w:p>
        </w:tc>
        <w:tc>
          <w:tcPr>
            <w:tcW w:w="850" w:type="dxa"/>
            <w:vAlign w:val="center"/>
          </w:tcPr>
          <w:p w14:paraId="30197A2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B0279" w:rsidRPr="00F44A6C" w14:paraId="5F5C96C5" w14:textId="77777777" w:rsidTr="00F557BB">
        <w:tc>
          <w:tcPr>
            <w:tcW w:w="2591" w:type="dxa"/>
            <w:tcBorders>
              <w:bottom w:val="single" w:sz="4" w:space="0" w:color="auto"/>
              <w:right w:val="single" w:sz="4" w:space="0" w:color="auto"/>
            </w:tcBorders>
          </w:tcPr>
          <w:p w14:paraId="40B8264A" w14:textId="77777777" w:rsidR="00AB0279" w:rsidRPr="00AA0527" w:rsidRDefault="00AB0279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oimmune endocrine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A1CE8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17D159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6B2282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BBA77D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08 (0.97–1.20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955F7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7CD7B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7,97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C6D304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9,6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3E1B35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64A9D62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0.99 (0.97–1.01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88EC2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D7B20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sz w:val="20"/>
                <w:szCs w:val="20"/>
              </w:rPr>
              <w:t>1.10 (1.02–1.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D4F8E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AB0279" w:rsidRPr="00F44A6C" w14:paraId="13E854BF" w14:textId="77777777" w:rsidTr="00F557BB">
        <w:tc>
          <w:tcPr>
            <w:tcW w:w="25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10E4E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2A238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A188C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007E2A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98EDD4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49 (0.06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1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CC115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C1E59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,16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491811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,4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1106E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114369D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0 (0.82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7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4062B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17680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0.54 (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14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0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FFEB0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AB0279" w:rsidRPr="00F44A6C" w14:paraId="44DE2F4E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5307D7C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sclero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EED2C6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1BCD601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0EBD86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1842" w:type="dxa"/>
            <w:vAlign w:val="center"/>
          </w:tcPr>
          <w:p w14:paraId="62DA9C6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47 (&lt;0.000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6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7AFB85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B40E5E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08" w:type="dxa"/>
            <w:vAlign w:val="center"/>
          </w:tcPr>
          <w:p w14:paraId="73BFF32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vAlign w:val="center"/>
          </w:tcPr>
          <w:p w14:paraId="25DF25A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03</w:t>
            </w:r>
          </w:p>
        </w:tc>
        <w:tc>
          <w:tcPr>
            <w:tcW w:w="1889" w:type="dxa"/>
            <w:vAlign w:val="center"/>
          </w:tcPr>
          <w:p w14:paraId="7CB3A06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60 (0.33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87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21C6BA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6759B09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78 (0.0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49.8)</w:t>
            </w:r>
          </w:p>
        </w:tc>
        <w:tc>
          <w:tcPr>
            <w:tcW w:w="850" w:type="dxa"/>
            <w:vAlign w:val="center"/>
          </w:tcPr>
          <w:p w14:paraId="76D7838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AB0279" w:rsidRPr="00F44A6C" w14:paraId="46B668AF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1AC9AC0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Idiopathic inflammatory myopathy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45D8BF6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2734148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14057DA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842" w:type="dxa"/>
            <w:vAlign w:val="center"/>
          </w:tcPr>
          <w:p w14:paraId="31B14E8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11 (&lt;0.000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5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A1D432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FA5903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708" w:type="dxa"/>
            <w:vAlign w:val="center"/>
          </w:tcPr>
          <w:p w14:paraId="1D9AB3F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567" w:type="dxa"/>
            <w:vAlign w:val="center"/>
          </w:tcPr>
          <w:p w14:paraId="52F6319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1889" w:type="dxa"/>
            <w:vAlign w:val="center"/>
          </w:tcPr>
          <w:p w14:paraId="49D85BA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69 (0.46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1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C41A0B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4CBF4E0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62 (0.03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03.3)</w:t>
            </w:r>
          </w:p>
        </w:tc>
        <w:tc>
          <w:tcPr>
            <w:tcW w:w="850" w:type="dxa"/>
            <w:vAlign w:val="center"/>
          </w:tcPr>
          <w:p w14:paraId="6221D35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AB0279" w:rsidRPr="00F44A6C" w14:paraId="48357C15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5EDAC98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Sjögren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</w:t>
            </w: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A71421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vAlign w:val="center"/>
          </w:tcPr>
          <w:p w14:paraId="3601393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567" w:type="dxa"/>
            <w:vAlign w:val="center"/>
          </w:tcPr>
          <w:p w14:paraId="67FD743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842" w:type="dxa"/>
            <w:vAlign w:val="center"/>
          </w:tcPr>
          <w:p w14:paraId="0160050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38 (0.87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8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BAE777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F2B30A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841</w:t>
            </w:r>
          </w:p>
        </w:tc>
        <w:tc>
          <w:tcPr>
            <w:tcW w:w="708" w:type="dxa"/>
            <w:vAlign w:val="center"/>
          </w:tcPr>
          <w:p w14:paraId="46F77DF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,407</w:t>
            </w:r>
          </w:p>
        </w:tc>
        <w:tc>
          <w:tcPr>
            <w:tcW w:w="567" w:type="dxa"/>
            <w:vAlign w:val="center"/>
          </w:tcPr>
          <w:p w14:paraId="1FA7749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1889" w:type="dxa"/>
            <w:vAlign w:val="center"/>
          </w:tcPr>
          <w:p w14:paraId="7631CB1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09 (1.00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17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F48BDD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54A8D46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26 (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7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64)</w:t>
            </w:r>
          </w:p>
        </w:tc>
        <w:tc>
          <w:tcPr>
            <w:tcW w:w="850" w:type="dxa"/>
            <w:vAlign w:val="center"/>
          </w:tcPr>
          <w:p w14:paraId="6BE841E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B0279" w:rsidRPr="00F44A6C" w14:paraId="3BE850AE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46E615F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xed connective tissue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3E53A2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0BF50EC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345115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1BB6BB5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C3D4A0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64CBC9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08" w:type="dxa"/>
            <w:vAlign w:val="center"/>
          </w:tcPr>
          <w:p w14:paraId="28EBB77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vAlign w:val="center"/>
          </w:tcPr>
          <w:p w14:paraId="75EAE69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3.30</w:t>
            </w:r>
          </w:p>
        </w:tc>
        <w:tc>
          <w:tcPr>
            <w:tcW w:w="1889" w:type="dxa"/>
            <w:vAlign w:val="center"/>
          </w:tcPr>
          <w:p w14:paraId="4F9D00D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27 (&lt;0.000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61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535941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037E1BD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7FF659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279" w:rsidRPr="00F44A6C" w14:paraId="60D1E2D8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5A6BF75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Behcet’s</w:t>
            </w:r>
            <w:proofErr w:type="spellEnd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AFD373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5F3C656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14:paraId="2B0A858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1842" w:type="dxa"/>
            <w:vAlign w:val="center"/>
          </w:tcPr>
          <w:p w14:paraId="4DB1112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24 (0.34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1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CEB530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ADD92F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303</w:t>
            </w:r>
          </w:p>
        </w:tc>
        <w:tc>
          <w:tcPr>
            <w:tcW w:w="708" w:type="dxa"/>
            <w:vAlign w:val="center"/>
          </w:tcPr>
          <w:p w14:paraId="715C73A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567" w:type="dxa"/>
            <w:vAlign w:val="center"/>
          </w:tcPr>
          <w:p w14:paraId="02CEEBE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98</w:t>
            </w:r>
          </w:p>
        </w:tc>
        <w:tc>
          <w:tcPr>
            <w:tcW w:w="1889" w:type="dxa"/>
            <w:vAlign w:val="center"/>
          </w:tcPr>
          <w:p w14:paraId="573BA80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61 (0.46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7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6AAACA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7CAD65E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2.03 (1.50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2.75)</w:t>
            </w:r>
          </w:p>
        </w:tc>
        <w:tc>
          <w:tcPr>
            <w:tcW w:w="850" w:type="dxa"/>
            <w:vAlign w:val="center"/>
          </w:tcPr>
          <w:p w14:paraId="232BC283" w14:textId="77777777" w:rsidR="00AB0279" w:rsidRPr="00101C14" w:rsidRDefault="00AB0279" w:rsidP="00F557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AB0279" w:rsidRPr="00F44A6C" w14:paraId="15E2CCAD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6EF86EB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olymyalgia rheumatica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4BBBE15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01C1448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6E6F2BD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1842" w:type="dxa"/>
            <w:vAlign w:val="center"/>
          </w:tcPr>
          <w:p w14:paraId="39F28CF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0 (&lt;0.000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2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915A0E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DCA0C2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708" w:type="dxa"/>
            <w:vAlign w:val="center"/>
          </w:tcPr>
          <w:p w14:paraId="0B41901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567" w:type="dxa"/>
            <w:vAlign w:val="center"/>
          </w:tcPr>
          <w:p w14:paraId="6D4153E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97</w:t>
            </w:r>
          </w:p>
        </w:tc>
        <w:tc>
          <w:tcPr>
            <w:tcW w:w="1889" w:type="dxa"/>
            <w:vAlign w:val="center"/>
          </w:tcPr>
          <w:p w14:paraId="7E3C18A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47 (0.23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72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289F1B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610AE4D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2.11 (0.03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46.0)</w:t>
            </w:r>
          </w:p>
        </w:tc>
        <w:tc>
          <w:tcPr>
            <w:tcW w:w="850" w:type="dxa"/>
            <w:vAlign w:val="center"/>
          </w:tcPr>
          <w:p w14:paraId="79FA643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AB0279" w:rsidRPr="00F44A6C" w14:paraId="28B5D4CA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38D2BBB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Rheumatoid arth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7788ED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542</w:t>
            </w:r>
          </w:p>
        </w:tc>
        <w:tc>
          <w:tcPr>
            <w:tcW w:w="567" w:type="dxa"/>
            <w:vAlign w:val="center"/>
          </w:tcPr>
          <w:p w14:paraId="370D61E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559</w:t>
            </w:r>
          </w:p>
        </w:tc>
        <w:tc>
          <w:tcPr>
            <w:tcW w:w="567" w:type="dxa"/>
            <w:vAlign w:val="center"/>
          </w:tcPr>
          <w:p w14:paraId="17723F9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842" w:type="dxa"/>
            <w:vAlign w:val="center"/>
          </w:tcPr>
          <w:p w14:paraId="14FEB88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4 (0.92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1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AF92A9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3E3DB1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8,430</w:t>
            </w:r>
          </w:p>
        </w:tc>
        <w:tc>
          <w:tcPr>
            <w:tcW w:w="708" w:type="dxa"/>
            <w:vAlign w:val="center"/>
          </w:tcPr>
          <w:p w14:paraId="2759D5D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1,073</w:t>
            </w:r>
          </w:p>
        </w:tc>
        <w:tc>
          <w:tcPr>
            <w:tcW w:w="567" w:type="dxa"/>
            <w:vAlign w:val="center"/>
          </w:tcPr>
          <w:p w14:paraId="3C6D0E3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889" w:type="dxa"/>
            <w:vAlign w:val="center"/>
          </w:tcPr>
          <w:p w14:paraId="3EC82D6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01 (0.99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0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08289D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4AEE79C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3 (1.00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7)</w:t>
            </w:r>
          </w:p>
        </w:tc>
        <w:tc>
          <w:tcPr>
            <w:tcW w:w="850" w:type="dxa"/>
            <w:vAlign w:val="center"/>
          </w:tcPr>
          <w:p w14:paraId="39C3D45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AB0279" w:rsidRPr="00F44A6C" w14:paraId="54B464B6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62B1124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nkylosing spondy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E17709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14:paraId="2447CE5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14:paraId="71C3A5E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842" w:type="dxa"/>
            <w:vAlign w:val="center"/>
          </w:tcPr>
          <w:p w14:paraId="79BFDDD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61 (0.9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3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0AE5BF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C0C05D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483</w:t>
            </w:r>
          </w:p>
        </w:tc>
        <w:tc>
          <w:tcPr>
            <w:tcW w:w="708" w:type="dxa"/>
            <w:vAlign w:val="center"/>
          </w:tcPr>
          <w:p w14:paraId="0449493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608</w:t>
            </w:r>
          </w:p>
        </w:tc>
        <w:tc>
          <w:tcPr>
            <w:tcW w:w="567" w:type="dxa"/>
            <w:vAlign w:val="center"/>
          </w:tcPr>
          <w:p w14:paraId="0A8ADF0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1889" w:type="dxa"/>
            <w:vAlign w:val="center"/>
          </w:tcPr>
          <w:p w14:paraId="0C9C03A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79 (0.67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1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8445F1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52014EF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2.04 (1.37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3.92)</w:t>
            </w:r>
          </w:p>
        </w:tc>
        <w:tc>
          <w:tcPr>
            <w:tcW w:w="850" w:type="dxa"/>
            <w:vAlign w:val="center"/>
          </w:tcPr>
          <w:p w14:paraId="173E865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B0279" w:rsidRPr="00F44A6C" w14:paraId="00463CB7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2788814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dult-onset Still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AD4F8A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75419C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106DAB7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5A584C6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877C02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51406A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center"/>
          </w:tcPr>
          <w:p w14:paraId="1C5087D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center"/>
          </w:tcPr>
          <w:p w14:paraId="587731A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9.11</w:t>
            </w:r>
          </w:p>
        </w:tc>
        <w:tc>
          <w:tcPr>
            <w:tcW w:w="1889" w:type="dxa"/>
            <w:vAlign w:val="center"/>
          </w:tcPr>
          <w:p w14:paraId="6FB957A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07 (&lt;0.000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71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465203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26911FB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87A8B7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279" w:rsidRPr="00F44A6C" w14:paraId="5ED6B0D9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2193E71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Ulcerative co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4215101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vAlign w:val="center"/>
          </w:tcPr>
          <w:p w14:paraId="3D16DCB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vAlign w:val="center"/>
          </w:tcPr>
          <w:p w14:paraId="311EC96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842" w:type="dxa"/>
            <w:vAlign w:val="center"/>
          </w:tcPr>
          <w:p w14:paraId="052040B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7 (0.54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6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1607CD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DA1DFF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747</w:t>
            </w:r>
          </w:p>
        </w:tc>
        <w:tc>
          <w:tcPr>
            <w:tcW w:w="708" w:type="dxa"/>
            <w:vAlign w:val="center"/>
          </w:tcPr>
          <w:p w14:paraId="361A698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969</w:t>
            </w:r>
          </w:p>
        </w:tc>
        <w:tc>
          <w:tcPr>
            <w:tcW w:w="567" w:type="dxa"/>
            <w:vAlign w:val="center"/>
          </w:tcPr>
          <w:p w14:paraId="2E4FA64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1889" w:type="dxa"/>
            <w:vAlign w:val="center"/>
          </w:tcPr>
          <w:p w14:paraId="40ABC9A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4 (0.84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963611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1491426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15 (1.04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27)</w:t>
            </w:r>
          </w:p>
        </w:tc>
        <w:tc>
          <w:tcPr>
            <w:tcW w:w="850" w:type="dxa"/>
            <w:vAlign w:val="center"/>
          </w:tcPr>
          <w:p w14:paraId="23ADD525" w14:textId="77777777" w:rsidR="00AB0279" w:rsidRPr="00101C14" w:rsidRDefault="00AB0279" w:rsidP="00F557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B0279" w:rsidRPr="00F44A6C" w14:paraId="1F3E519E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6D4B6ED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Crohn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1E716A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center"/>
          </w:tcPr>
          <w:p w14:paraId="195DC11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center"/>
          </w:tcPr>
          <w:p w14:paraId="3CC56BD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842" w:type="dxa"/>
            <w:vAlign w:val="center"/>
          </w:tcPr>
          <w:p w14:paraId="7CC6274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67 (0.9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4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8DF019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E4D4D2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369</w:t>
            </w:r>
          </w:p>
        </w:tc>
        <w:tc>
          <w:tcPr>
            <w:tcW w:w="708" w:type="dxa"/>
            <w:vAlign w:val="center"/>
          </w:tcPr>
          <w:p w14:paraId="7696CE8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457</w:t>
            </w:r>
          </w:p>
        </w:tc>
        <w:tc>
          <w:tcPr>
            <w:tcW w:w="567" w:type="dxa"/>
            <w:vAlign w:val="center"/>
          </w:tcPr>
          <w:p w14:paraId="127EE65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1889" w:type="dxa"/>
            <w:vAlign w:val="center"/>
          </w:tcPr>
          <w:p w14:paraId="29577FD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75 (0.62-0.89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CCFDB4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6D1B346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2.22 (1.43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3.44)</w:t>
            </w:r>
          </w:p>
        </w:tc>
        <w:tc>
          <w:tcPr>
            <w:tcW w:w="850" w:type="dxa"/>
            <w:vAlign w:val="center"/>
          </w:tcPr>
          <w:p w14:paraId="47B5A9C2" w14:textId="77777777" w:rsidR="00AB0279" w:rsidRPr="00101C14" w:rsidRDefault="00AB0279" w:rsidP="00F557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AB0279" w:rsidRPr="00F44A6C" w14:paraId="53D71A0A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34CDE19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utoimmune hepat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5953DA0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00E05AF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A0FA64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056BC4A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262D53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49B57F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08" w:type="dxa"/>
            <w:vAlign w:val="center"/>
          </w:tcPr>
          <w:p w14:paraId="068A20D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dxa"/>
            <w:vAlign w:val="center"/>
          </w:tcPr>
          <w:p w14:paraId="7C1A422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92</w:t>
            </w:r>
          </w:p>
        </w:tc>
        <w:tc>
          <w:tcPr>
            <w:tcW w:w="1889" w:type="dxa"/>
            <w:vAlign w:val="center"/>
          </w:tcPr>
          <w:p w14:paraId="1668A38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51 (0.16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8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756C92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6770168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21D948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279" w:rsidRPr="00F44A6C" w14:paraId="18B55D4D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7E0ED12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Granulomatosis with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197B28C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567" w:type="dxa"/>
            <w:vAlign w:val="center"/>
          </w:tcPr>
          <w:p w14:paraId="24D913B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567" w:type="dxa"/>
            <w:vAlign w:val="center"/>
          </w:tcPr>
          <w:p w14:paraId="36D64C1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5632DF4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8ADAD5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9DEF18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vAlign w:val="center"/>
          </w:tcPr>
          <w:p w14:paraId="38E5116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center"/>
          </w:tcPr>
          <w:p w14:paraId="46D86C5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4.06</w:t>
            </w:r>
          </w:p>
        </w:tc>
        <w:tc>
          <w:tcPr>
            <w:tcW w:w="1889" w:type="dxa"/>
            <w:vAlign w:val="center"/>
          </w:tcPr>
          <w:p w14:paraId="77C0FE9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42 (&lt;0.000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1F522B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74423B4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E8B00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279" w:rsidRPr="00F44A6C" w14:paraId="41822C6B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00C9104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croscopic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C81CA8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5A42B3D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4BFA49D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5BF0D92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1C6E77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6AB5CB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center"/>
          </w:tcPr>
          <w:p w14:paraId="7711663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vAlign w:val="center"/>
          </w:tcPr>
          <w:p w14:paraId="718B6EF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889" w:type="dxa"/>
            <w:vAlign w:val="center"/>
          </w:tcPr>
          <w:p w14:paraId="0D2C3CD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2.50 (1.75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3.24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525DDF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48C2185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92D7F8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279" w:rsidRPr="00F44A6C" w14:paraId="0C6158E0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39EEDE9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Eosinophilic granulomatosis with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1BDCFE0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567" w:type="dxa"/>
            <w:vAlign w:val="center"/>
          </w:tcPr>
          <w:p w14:paraId="080AF3F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567" w:type="dxa"/>
            <w:vAlign w:val="center"/>
          </w:tcPr>
          <w:p w14:paraId="273F24C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3C71AC8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FF545A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F7F27B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dxa"/>
            <w:vAlign w:val="center"/>
          </w:tcPr>
          <w:p w14:paraId="3C23429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2FBD792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889" w:type="dxa"/>
            <w:vAlign w:val="center"/>
          </w:tcPr>
          <w:p w14:paraId="12DDF47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6.00 (5.1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6.89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7F903A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570EDA6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FDD004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279" w:rsidRPr="00F44A6C" w14:paraId="1323B649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0D9B473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Polyarteritis nodosa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1906F70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567" w:type="dxa"/>
            <w:vAlign w:val="center"/>
          </w:tcPr>
          <w:p w14:paraId="3B3F5AF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567" w:type="dxa"/>
            <w:vAlign w:val="center"/>
          </w:tcPr>
          <w:p w14:paraId="0890F7D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3C80CB9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40F73EA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FDEAED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center"/>
          </w:tcPr>
          <w:p w14:paraId="2CE6A8A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14:paraId="27E1D9A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5.07</w:t>
            </w:r>
          </w:p>
        </w:tc>
        <w:tc>
          <w:tcPr>
            <w:tcW w:w="1889" w:type="dxa"/>
            <w:vAlign w:val="center"/>
          </w:tcPr>
          <w:p w14:paraId="1E66B4B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26 (&lt;0.000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530291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03A582A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F91B04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279" w:rsidRPr="00F44A6C" w14:paraId="284C1F77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5C14CDF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akayasu’s arte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52F109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99D4F9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3035E06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733AE3E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546A31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1EC4302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center"/>
          </w:tcPr>
          <w:p w14:paraId="0FD39BC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14:paraId="440B6161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1889" w:type="dxa"/>
            <w:vAlign w:val="center"/>
          </w:tcPr>
          <w:p w14:paraId="03A3A267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70 (0.99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4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79A0CE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2BEED33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28B248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279" w:rsidRPr="00F44A6C" w14:paraId="4E1A1A03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0B5FF1A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AC52EF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9A86BA9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4D3724CF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578C0120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113FFFE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750852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708" w:type="dxa"/>
            <w:vAlign w:val="center"/>
          </w:tcPr>
          <w:p w14:paraId="1711B0EB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vAlign w:val="center"/>
          </w:tcPr>
          <w:p w14:paraId="1CBCE93C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.48</w:t>
            </w:r>
          </w:p>
        </w:tc>
        <w:tc>
          <w:tcPr>
            <w:tcW w:w="1889" w:type="dxa"/>
            <w:vAlign w:val="center"/>
          </w:tcPr>
          <w:p w14:paraId="164C6FAD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50 (0.25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7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D650143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76EE30C4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AD1CFB5" w14:textId="77777777" w:rsidR="00AB0279" w:rsidRPr="00AA0527" w:rsidRDefault="00AB0279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279" w:rsidRPr="00F44A6C" w14:paraId="43D2F486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5A64B4F6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soria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47F3355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567" w:type="dxa"/>
            <w:vAlign w:val="center"/>
          </w:tcPr>
          <w:p w14:paraId="7EE12848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vAlign w:val="center"/>
          </w:tcPr>
          <w:p w14:paraId="1ED33B48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842" w:type="dxa"/>
            <w:vAlign w:val="center"/>
          </w:tcPr>
          <w:p w14:paraId="28960D01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20 (0.95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4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F7D9CA8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0EFA2D6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4,796</w:t>
            </w:r>
          </w:p>
        </w:tc>
        <w:tc>
          <w:tcPr>
            <w:tcW w:w="708" w:type="dxa"/>
            <w:vAlign w:val="center"/>
          </w:tcPr>
          <w:p w14:paraId="7446C25B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5,342</w:t>
            </w:r>
          </w:p>
        </w:tc>
        <w:tc>
          <w:tcPr>
            <w:tcW w:w="567" w:type="dxa"/>
            <w:vAlign w:val="center"/>
          </w:tcPr>
          <w:p w14:paraId="599B1C5C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889" w:type="dxa"/>
            <w:vAlign w:val="center"/>
          </w:tcPr>
          <w:p w14:paraId="2E9BE6A4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5 (0.91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9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DEBE6AA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4DFCCD5E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27 (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7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50)</w:t>
            </w:r>
          </w:p>
        </w:tc>
        <w:tc>
          <w:tcPr>
            <w:tcW w:w="850" w:type="dxa"/>
            <w:vAlign w:val="center"/>
          </w:tcPr>
          <w:p w14:paraId="765F5F2B" w14:textId="77777777" w:rsidR="00AB0279" w:rsidRPr="00101C14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B0279" w:rsidRPr="00F44A6C" w14:paraId="53BBE886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0EFB94EB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lastRenderedPageBreak/>
              <w:t xml:space="preserve">Type 1 diabetes mellitu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48CC5D9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vAlign w:val="center"/>
          </w:tcPr>
          <w:p w14:paraId="078F04CE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vAlign w:val="center"/>
          </w:tcPr>
          <w:p w14:paraId="14B806B0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842" w:type="dxa"/>
            <w:vAlign w:val="center"/>
          </w:tcPr>
          <w:p w14:paraId="72E55C16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8 (0.74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4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40AA323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7216C55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,823</w:t>
            </w:r>
          </w:p>
        </w:tc>
        <w:tc>
          <w:tcPr>
            <w:tcW w:w="708" w:type="dxa"/>
            <w:vAlign w:val="center"/>
          </w:tcPr>
          <w:p w14:paraId="28459A99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,756</w:t>
            </w:r>
          </w:p>
        </w:tc>
        <w:tc>
          <w:tcPr>
            <w:tcW w:w="567" w:type="dxa"/>
            <w:vAlign w:val="center"/>
          </w:tcPr>
          <w:p w14:paraId="1148AF62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889" w:type="dxa"/>
            <w:vAlign w:val="center"/>
          </w:tcPr>
          <w:p w14:paraId="2C7D073D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67 (0.60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7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38B7152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27873F8A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61 (1.45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78)</w:t>
            </w:r>
          </w:p>
        </w:tc>
        <w:tc>
          <w:tcPr>
            <w:tcW w:w="850" w:type="dxa"/>
            <w:vAlign w:val="center"/>
          </w:tcPr>
          <w:p w14:paraId="0A9D686E" w14:textId="77777777" w:rsidR="00AB0279" w:rsidRPr="00101C14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AB0279" w:rsidRPr="00F44A6C" w14:paraId="3E246929" w14:textId="77777777" w:rsidTr="00F557BB">
        <w:tc>
          <w:tcPr>
            <w:tcW w:w="2591" w:type="dxa"/>
            <w:tcBorders>
              <w:right w:val="single" w:sz="4" w:space="0" w:color="auto"/>
            </w:tcBorders>
            <w:vAlign w:val="center"/>
          </w:tcPr>
          <w:p w14:paraId="6AD44F18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Hashimoto’s disease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DEB3391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567" w:type="dxa"/>
            <w:vAlign w:val="center"/>
          </w:tcPr>
          <w:p w14:paraId="73263896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92</w:t>
            </w:r>
          </w:p>
        </w:tc>
        <w:tc>
          <w:tcPr>
            <w:tcW w:w="567" w:type="dxa"/>
            <w:vAlign w:val="center"/>
          </w:tcPr>
          <w:p w14:paraId="1C55B686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842" w:type="dxa"/>
            <w:vAlign w:val="center"/>
          </w:tcPr>
          <w:p w14:paraId="1F47F90A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12 (0.96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2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729BD9D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75C06BB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8,656</w:t>
            </w:r>
          </w:p>
        </w:tc>
        <w:tc>
          <w:tcPr>
            <w:tcW w:w="708" w:type="dxa"/>
            <w:vAlign w:val="center"/>
          </w:tcPr>
          <w:p w14:paraId="707AED7A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9,919</w:t>
            </w:r>
          </w:p>
        </w:tc>
        <w:tc>
          <w:tcPr>
            <w:tcW w:w="567" w:type="dxa"/>
            <w:vAlign w:val="center"/>
          </w:tcPr>
          <w:p w14:paraId="36F54E58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1889" w:type="dxa"/>
            <w:vAlign w:val="center"/>
          </w:tcPr>
          <w:p w14:paraId="7BCB4488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03 (1.00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0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01108F2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74" w:type="dxa"/>
            <w:tcBorders>
              <w:left w:val="single" w:sz="4" w:space="0" w:color="auto"/>
            </w:tcBorders>
            <w:vAlign w:val="center"/>
          </w:tcPr>
          <w:p w14:paraId="68910959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09 (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8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21)</w:t>
            </w:r>
          </w:p>
        </w:tc>
        <w:tc>
          <w:tcPr>
            <w:tcW w:w="850" w:type="dxa"/>
            <w:vAlign w:val="center"/>
          </w:tcPr>
          <w:p w14:paraId="1F208894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B0279" w:rsidRPr="00F44A6C" w14:paraId="6C088013" w14:textId="77777777" w:rsidTr="00F557BB">
        <w:tc>
          <w:tcPr>
            <w:tcW w:w="25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E32A1B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Graves’ disease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D309FA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9329031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3D26F83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B0CA18D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10 (0.92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27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9E5118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9A12BD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8,48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3CD8A72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9,2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F44EA38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31DA1FAA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0.97 (0.94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1.00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FD94E0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45203A" w14:textId="77777777" w:rsidR="00AB0279" w:rsidRPr="00AA0527" w:rsidRDefault="00AB0279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14 (1.04</w:t>
            </w:r>
            <w:r w:rsidRPr="00AA052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Pr="00AA0527"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  <w:t>1.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F23C84" w14:textId="77777777" w:rsidR="00AB0279" w:rsidRPr="00101C14" w:rsidRDefault="00AB0279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1D2636DD" w14:textId="77777777" w:rsidR="00AB0279" w:rsidRPr="00791407" w:rsidRDefault="00AB0279" w:rsidP="00AB0279">
      <w:pPr>
        <w:rPr>
          <w:rFonts w:ascii="Times New Roman" w:hAnsi="Times New Roman" w:cs="Times New Roman"/>
          <w:sz w:val="20"/>
          <w:szCs w:val="20"/>
        </w:rPr>
      </w:pPr>
      <w:r w:rsidRPr="00791407">
        <w:rPr>
          <w:rFonts w:ascii="Times New Roman" w:hAnsi="Times New Roman" w:cs="Times New Roman"/>
          <w:sz w:val="20"/>
          <w:szCs w:val="20"/>
        </w:rPr>
        <w:t xml:space="preserve">COVID-19, coronavirus 2019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ne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null-effect sequence ratio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a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adjusted sequence ratio; CI, confidence interval; BH-adjusted p-value,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>-Hochberg-adjusted p-value</w:t>
      </w:r>
    </w:p>
    <w:p w14:paraId="09CE4B1A" w14:textId="77777777" w:rsidR="00B36A4C" w:rsidRDefault="00B36A4C"/>
    <w:sectPr w:rsidR="00B36A4C" w:rsidSect="00AB02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279"/>
    <w:rsid w:val="00AB0279"/>
    <w:rsid w:val="00B3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73D8"/>
  <w15:chartTrackingRefBased/>
  <w15:docId w15:val="{6339D193-12F9-4E9A-BE1D-3B616B68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279"/>
    <w:pPr>
      <w:widowControl w:val="0"/>
      <w:wordWrap w:val="0"/>
      <w:autoSpaceDE w:val="0"/>
      <w:autoSpaceDN w:val="0"/>
      <w:spacing w:line="240" w:lineRule="auto"/>
      <w:jc w:val="left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0279"/>
    <w:pPr>
      <w:spacing w:after="0" w:line="240" w:lineRule="auto"/>
      <w:jc w:val="left"/>
    </w:pPr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ha Park</dc:creator>
  <cp:keywords/>
  <dc:description/>
  <cp:lastModifiedBy>Joungha Park</cp:lastModifiedBy>
  <cp:revision>1</cp:revision>
  <dcterms:created xsi:type="dcterms:W3CDTF">2026-04-21T01:47:00Z</dcterms:created>
  <dcterms:modified xsi:type="dcterms:W3CDTF">2026-04-21T01:50:00Z</dcterms:modified>
</cp:coreProperties>
</file>